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289"/>
        <w:gridCol w:w="1741"/>
        <w:gridCol w:w="1048"/>
        <w:gridCol w:w="523"/>
        <w:gridCol w:w="1220"/>
        <w:gridCol w:w="1224"/>
        <w:gridCol w:w="1564"/>
      </w:tblGrid>
      <w:tr>
        <w:trPr/>
        <w:tc>
          <w:tcPr>
            <w:tcW w:w="11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ubjec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34620</wp:posOffset>
                      </wp:positionH>
                      <wp:positionV relativeFrom="paragraph">
                        <wp:posOffset>-476885</wp:posOffset>
                      </wp:positionV>
                      <wp:extent cx="51435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435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Table S1: Clinical and virus isolation data for PULSE subject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05pt;height:27pt;mso-wrap-distance-left:9.05pt;mso-wrap-distance-right:9.05pt;mso-wrap-distance-top:0pt;mso-wrap-distance-bottom:0pt;margin-top:-37.55pt;mso-position-vertical-relative:text;margin-left:-10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Table S1: Clinical and virus isolation data for PULSE subjec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dentifier</w:t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hase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eroconversion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tatus at baseline (ref 24)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  <w:lang w:val="fr-FR"/>
              </w:rPr>
            </w:pPr>
            <w:r>
              <w:rPr>
                <w:rFonts w:cs="Arial"/>
                <w:b/>
                <w:lang w:val="fr-FR"/>
              </w:rPr>
              <w:t xml:space="preserve">CD4+ T cells (cells/µl) 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HU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</w:rPr>
              <w:t xml:space="preserve"> </w:t>
            </w:r>
            <w:r>
              <w:rPr>
                <w:rFonts w:cs="Arial"/>
                <w:b/>
              </w:rPr>
              <w:t>Viral load (log</w:t>
            </w:r>
            <w:r>
              <w:rPr>
                <w:rFonts w:cs="Arial"/>
                <w:b/>
                <w:vertAlign w:val="subscript"/>
              </w:rPr>
              <w:t xml:space="preserve">10 </w:t>
            </w:r>
            <w:r>
              <w:rPr>
                <w:rFonts w:cs="Arial"/>
                <w:b/>
              </w:rPr>
              <w:t>RNA copies/ml)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</w:rPr>
              <w:t>RT activity in viral stock (cpm/</w:t>
            </w:r>
            <w:r>
              <w:rPr>
                <w:b/>
              </w:rPr>
              <w:t>µ</w:t>
            </w:r>
            <w:r>
              <w:rPr>
                <w:rFonts w:cs="Arial"/>
                <w:b/>
              </w:rPr>
              <w:t>l)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24 antigen      (pg/ml)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.01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>Δ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  <w:sz w:val="24"/>
                <w:szCs w:val="24"/>
              </w:rPr>
              <w:t>Stage VI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64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52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2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4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2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hase D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2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1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.03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VI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68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.29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 715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894 882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1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.9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5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5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4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76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75 000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75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6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8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2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75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27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0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88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Q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8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7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131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4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3 W2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0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hD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7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50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17 000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.04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VI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10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24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11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5 210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9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5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15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97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6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3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46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0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79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6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6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3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2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2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56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4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69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0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6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3 W4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*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99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12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.05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  <w:sz w:val="24"/>
                <w:szCs w:val="24"/>
              </w:rPr>
              <w:t>Stage 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70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68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5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68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6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hase D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9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0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.04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93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81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3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5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45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5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27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0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88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2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&lt;1.70 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9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4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08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4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1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12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085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3 W4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6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.90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3 W24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*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9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56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.06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>Δ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I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39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.31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5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666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 W5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57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4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5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06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3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0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2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Q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4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02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8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4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04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0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008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6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3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3 W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0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48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hD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6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76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.07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I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29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89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46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 344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8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08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5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68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1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5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7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1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7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8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59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2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1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2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3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3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9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5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3 W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93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7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hD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4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Q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.10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VI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74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18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/>
            </w:pPr>
            <w:r>
              <w:rPr>
                <w:rFonts w:cs="Arial"/>
              </w:rPr>
              <w:t>NQ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28</w:t>
            </w:r>
          </w:p>
        </w:tc>
        <w:tc>
          <w:tcPr>
            <w:tcW w:w="5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.8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5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28</w:t>
            </w:r>
          </w:p>
        </w:tc>
        <w:tc>
          <w:tcPr>
            <w:tcW w:w="5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00</w:t>
            </w:r>
          </w:p>
        </w:tc>
        <w:tc>
          <w:tcPr>
            <w:tcW w:w="5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5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24</w:t>
            </w:r>
          </w:p>
        </w:tc>
        <w:tc>
          <w:tcPr>
            <w:tcW w:w="5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6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04</w:t>
            </w:r>
          </w:p>
        </w:tc>
        <w:tc>
          <w:tcPr>
            <w:tcW w:w="5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9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75</w:t>
            </w:r>
          </w:p>
        </w:tc>
        <w:tc>
          <w:tcPr>
            <w:tcW w:w="5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1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12</w:t>
            </w:r>
          </w:p>
        </w:tc>
        <w:tc>
          <w:tcPr>
            <w:tcW w:w="5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.8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4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00</w:t>
            </w:r>
          </w:p>
        </w:tc>
        <w:tc>
          <w:tcPr>
            <w:tcW w:w="5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7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0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3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2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>*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70</w:t>
            </w:r>
          </w:p>
        </w:tc>
        <w:tc>
          <w:tcPr>
            <w:tcW w:w="5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1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56</w:t>
            </w:r>
          </w:p>
        </w:tc>
        <w:tc>
          <w:tcPr>
            <w:tcW w:w="5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3 W4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>**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21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83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.12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I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33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/>
              </w:rPr>
              <w:t>≥</w:t>
            </w:r>
            <w:r>
              <w:rPr>
                <w:rFonts w:cs="Arial"/>
              </w:rPr>
              <w:t>5.88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 008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1 180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30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5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45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B1 W2 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09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08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29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6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4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4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67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2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008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4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4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87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2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8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20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61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3 W4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5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6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.13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90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99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 586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35 813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1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52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4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4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8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4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4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7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6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4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1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1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hD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29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23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.19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I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72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82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084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6 920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148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218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6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19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0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628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4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68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.21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I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66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.88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0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98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08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9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4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5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7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0</w:t>
            </w:r>
            <w:r>
              <w:rPr>
                <w:rFonts w:cs="Arial"/>
                <w:vertAlign w:val="superscript"/>
              </w:rPr>
              <w:t>Δ</w:t>
            </w:r>
            <w:r>
              <w:rPr>
                <w:rFonts w:cs="Arial"/>
              </w:rPr>
              <w:t>*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8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Q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05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2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18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3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3 W4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>**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26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.02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37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.03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83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4 345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9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.78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5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61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>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1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66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Q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46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98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3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9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.9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88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8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6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2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29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3 W4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*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0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28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09 000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.03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I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38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.79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44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6 009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61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5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28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1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0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1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65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9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1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4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0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35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49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12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5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96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.05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  <w:sz w:val="24"/>
                <w:szCs w:val="24"/>
              </w:rPr>
              <w:t>Stage 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20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  <w:b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36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8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4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81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87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.06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I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67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.55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 380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69 962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02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5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00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924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4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98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6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4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8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76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Q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3 W16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*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03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.07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</w:t>
            </w:r>
          </w:p>
        </w:tc>
        <w:tc>
          <w:tcPr>
            <w:tcW w:w="174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  <w:sz w:val="24"/>
                <w:szCs w:val="24"/>
              </w:rPr>
              <w:t>Stage I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80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  <w:b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.08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67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1 W0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*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2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UQ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2 W2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6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.10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I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40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.29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323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3 512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W24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1 20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703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1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3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1 026  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87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5.01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</w:t>
            </w:r>
          </w:p>
        </w:tc>
        <w:tc>
          <w:tcPr>
            <w:tcW w:w="174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  <w:sz w:val="24"/>
                <w:szCs w:val="24"/>
              </w:rPr>
              <w:t>Stage IV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20</w:t>
            </w:r>
          </w:p>
        </w:tc>
        <w:tc>
          <w:tcPr>
            <w:tcW w:w="5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  <w:b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.20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821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4 735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0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&lt;1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4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76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7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hase D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*</w:t>
            </w:r>
          </w:p>
        </w:tc>
        <w:tc>
          <w:tcPr>
            <w:tcW w:w="1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640</w:t>
            </w:r>
          </w:p>
        </w:tc>
        <w:tc>
          <w:tcPr>
            <w:tcW w:w="5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42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NQ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5.03</w:t>
            </w:r>
          </w:p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aseline</w:t>
            </w:r>
            <w:r>
              <w:rPr>
                <w:rFonts w:cs="Arial"/>
                <w:vertAlign w:val="superscript"/>
              </w:rPr>
              <w:t xml:space="preserve"> Δ</w:t>
            </w:r>
            <w:r>
              <w:rPr>
                <w:rFonts w:cs="Arial"/>
              </w:rPr>
              <w:t xml:space="preserve"> *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ge VI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60</w:t>
            </w:r>
          </w:p>
        </w:tc>
        <w:tc>
          <w:tcPr>
            <w:tcW w:w="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  <w:b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.14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2</w:t>
            </w:r>
          </w:p>
        </w:tc>
        <w:tc>
          <w:tcPr>
            <w:tcW w:w="1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595</w:t>
            </w:r>
          </w:p>
        </w:tc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3.0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1 W4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400</w:t>
            </w:r>
          </w:p>
        </w:tc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  <w:t>2.83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6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15" w:leader="none"/>
              </w:tabs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w="11906" w:h="16838"/>
      <w:pgMar w:left="902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Arial" w:hAnsi="Arial" w:cs="Arial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23:28:00Z</dcterms:created>
  <dc:creator>Alicia Arnott</dc:creator>
  <dc:description/>
  <cp:keywords/>
  <dc:language>en-US</dc:language>
  <cp:lastModifiedBy>Dale McPhee</cp:lastModifiedBy>
  <cp:lastPrinted>2010-01-27T15:48:00Z</cp:lastPrinted>
  <dcterms:modified xsi:type="dcterms:W3CDTF">2010-08-17T23:29:00Z</dcterms:modified>
  <cp:revision>3</cp:revision>
  <dc:subject/>
  <dc:title>Subj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